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F9471" w14:textId="456F2AE4" w:rsidR="000B2593" w:rsidRDefault="00F25924" w:rsidP="005A1107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Table S1 </w:t>
      </w:r>
      <w:r w:rsidR="00903433">
        <w:rPr>
          <w:rFonts w:ascii="Times New Roman" w:hAnsi="Times New Roman" w:cs="Times New Roman" w:hint="eastAsia"/>
          <w:color w:val="000000" w:themeColor="text1"/>
        </w:rPr>
        <w:t>Medications</w:t>
      </w:r>
      <w:r w:rsidR="00903433">
        <w:rPr>
          <w:rFonts w:ascii="Times New Roman" w:hAnsi="Times New Roman" w:cs="Times New Roman"/>
          <w:color w:val="000000" w:themeColor="text1"/>
        </w:rPr>
        <w:t xml:space="preserve"> </w:t>
      </w:r>
      <w:r w:rsidR="00903433">
        <w:rPr>
          <w:rFonts w:ascii="Times New Roman" w:hAnsi="Times New Roman" w:cs="Times New Roman" w:hint="eastAsia"/>
          <w:color w:val="000000" w:themeColor="text1"/>
        </w:rPr>
        <w:t>o</w:t>
      </w:r>
      <w:r w:rsidR="00903433">
        <w:rPr>
          <w:rFonts w:ascii="Times New Roman" w:hAnsi="Times New Roman" w:cs="Times New Roman"/>
          <w:color w:val="000000" w:themeColor="text1"/>
        </w:rPr>
        <w:t xml:space="preserve">f </w:t>
      </w:r>
      <w:r w:rsidR="00903433">
        <w:rPr>
          <w:rFonts w:ascii="Times New Roman" w:hAnsi="Times New Roman" w:cs="Times New Roman" w:hint="eastAsia"/>
          <w:color w:val="000000" w:themeColor="text1"/>
        </w:rPr>
        <w:t>SLE</w:t>
      </w:r>
      <w:r w:rsidR="00903433">
        <w:rPr>
          <w:rFonts w:ascii="Times New Roman" w:hAnsi="Times New Roman" w:cs="Times New Roman"/>
          <w:color w:val="000000" w:themeColor="text1"/>
        </w:rPr>
        <w:t xml:space="preserve"> </w:t>
      </w:r>
      <w:r w:rsidR="00903433">
        <w:rPr>
          <w:rFonts w:ascii="Times New Roman" w:hAnsi="Times New Roman" w:cs="Times New Roman" w:hint="eastAsia"/>
          <w:color w:val="000000" w:themeColor="text1"/>
        </w:rPr>
        <w:t>patients</w:t>
      </w:r>
      <w:r w:rsidR="00903433">
        <w:rPr>
          <w:rFonts w:ascii="Times New Roman" w:hAnsi="Times New Roman" w:cs="Times New Roman"/>
          <w:color w:val="000000" w:themeColor="text1"/>
        </w:rPr>
        <w:t xml:space="preserve"> </w:t>
      </w:r>
      <w:r w:rsidR="00903433">
        <w:rPr>
          <w:rFonts w:ascii="Times New Roman" w:hAnsi="Times New Roman" w:cs="Times New Roman" w:hint="eastAsia"/>
          <w:color w:val="000000" w:themeColor="text1"/>
        </w:rPr>
        <w:t>in</w:t>
      </w:r>
      <w:r w:rsidR="00903433">
        <w:rPr>
          <w:rFonts w:ascii="Times New Roman" w:hAnsi="Times New Roman" w:cs="Times New Roman"/>
          <w:color w:val="000000" w:themeColor="text1"/>
        </w:rPr>
        <w:t xml:space="preserve"> </w:t>
      </w:r>
      <w:r w:rsidR="00903433">
        <w:rPr>
          <w:rFonts w:ascii="Times New Roman" w:hAnsi="Times New Roman" w:cs="Times New Roman" w:hint="eastAsia"/>
          <w:color w:val="000000" w:themeColor="text1"/>
        </w:rPr>
        <w:t>this</w:t>
      </w:r>
      <w:r w:rsidR="00903433">
        <w:rPr>
          <w:rFonts w:ascii="Times New Roman" w:hAnsi="Times New Roman" w:cs="Times New Roman"/>
          <w:color w:val="000000" w:themeColor="text1"/>
        </w:rPr>
        <w:t xml:space="preserve"> study.</w:t>
      </w:r>
    </w:p>
    <w:p w14:paraId="54CD3F2C" w14:textId="77777777" w:rsidR="007A1A56" w:rsidRPr="007A1A56" w:rsidRDefault="007A1A56" w:rsidP="005A110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2268"/>
        <w:gridCol w:w="925"/>
      </w:tblGrid>
      <w:tr w:rsidR="000B2593" w:rsidRPr="000B2593" w14:paraId="0DAFFCC3" w14:textId="77777777" w:rsidTr="000B2593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64DEF24D" w14:textId="77777777" w:rsidR="000B2593" w:rsidRPr="000B2593" w:rsidRDefault="000B2593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Medications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80263FD" w14:textId="77777777" w:rsidR="000B2593" w:rsidRPr="000B2593" w:rsidRDefault="000B2593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0B2593">
              <w:rPr>
                <w:rFonts w:ascii="Times New Roman" w:hAnsi="Times New Roman" w:cs="Times New Roman"/>
                <w:color w:val="000000" w:themeColor="text1"/>
              </w:rPr>
              <w:t>N patient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EC2CFF4" w14:textId="77777777" w:rsidR="000B2593" w:rsidRPr="000B2593" w:rsidRDefault="000B2593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0B2593">
              <w:rPr>
                <w:rFonts w:ascii="Times New Roman" w:hAnsi="Times New Roman" w:cs="Times New Roman"/>
                <w:color w:val="000000" w:themeColor="text1"/>
              </w:rPr>
              <w:t>on-LN patients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42B0A4D3" w14:textId="0877DF8A" w:rsidR="000B2593" w:rsidRPr="000B2593" w:rsidRDefault="009F0645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0B2593" w:rsidRPr="000B2593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0B2593" w:rsidRPr="000B2593" w14:paraId="6A452B4C" w14:textId="77777777" w:rsidTr="000B2593">
        <w:tc>
          <w:tcPr>
            <w:tcW w:w="3828" w:type="dxa"/>
            <w:tcBorders>
              <w:top w:val="single" w:sz="8" w:space="0" w:color="auto"/>
            </w:tcBorders>
          </w:tcPr>
          <w:p w14:paraId="33806A9B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Prednisone dose, mg/day, median (range)  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08684C3" w14:textId="3F4CFD54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7.5,50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3A01F7B" w14:textId="05BB3AAD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(0,50)</w:t>
            </w:r>
          </w:p>
        </w:tc>
        <w:tc>
          <w:tcPr>
            <w:tcW w:w="925" w:type="dxa"/>
            <w:tcBorders>
              <w:top w:val="single" w:sz="8" w:space="0" w:color="auto"/>
            </w:tcBorders>
          </w:tcPr>
          <w:p w14:paraId="50E48813" w14:textId="45EBC7CA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00</w:t>
            </w:r>
          </w:p>
        </w:tc>
      </w:tr>
      <w:tr w:rsidR="000B2593" w:rsidRPr="000B2593" w14:paraId="46F1D502" w14:textId="77777777" w:rsidTr="000B2593">
        <w:tc>
          <w:tcPr>
            <w:tcW w:w="3828" w:type="dxa"/>
          </w:tcPr>
          <w:p w14:paraId="7A9B001C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Hydroxychloroquine </w:t>
            </w:r>
          </w:p>
        </w:tc>
        <w:tc>
          <w:tcPr>
            <w:tcW w:w="1275" w:type="dxa"/>
          </w:tcPr>
          <w:p w14:paraId="27603BE4" w14:textId="0B6714D0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96.0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31E66E46" w14:textId="0C96181A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</w:tcPr>
          <w:p w14:paraId="7021421A" w14:textId="5F44FBF6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9</w:t>
            </w:r>
          </w:p>
        </w:tc>
      </w:tr>
      <w:tr w:rsidR="000B2593" w:rsidRPr="000B2593" w14:paraId="3241A457" w14:textId="77777777" w:rsidTr="000B2593">
        <w:tc>
          <w:tcPr>
            <w:tcW w:w="3828" w:type="dxa"/>
          </w:tcPr>
          <w:p w14:paraId="4685876A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Cyclophosphamide </w:t>
            </w:r>
          </w:p>
        </w:tc>
        <w:tc>
          <w:tcPr>
            <w:tcW w:w="1275" w:type="dxa"/>
          </w:tcPr>
          <w:p w14:paraId="0BA8D79C" w14:textId="3E248C46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676436F0" w14:textId="3FD34E3E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3.1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</w:tcPr>
          <w:p w14:paraId="0A9C8908" w14:textId="3E644588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76</w:t>
            </w:r>
          </w:p>
        </w:tc>
      </w:tr>
      <w:tr w:rsidR="000B2593" w:rsidRPr="000B2593" w14:paraId="67130586" w14:textId="77777777" w:rsidTr="000B2593">
        <w:tc>
          <w:tcPr>
            <w:tcW w:w="3828" w:type="dxa"/>
          </w:tcPr>
          <w:p w14:paraId="1B4A6C6F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Azathioprine </w:t>
            </w:r>
          </w:p>
        </w:tc>
        <w:tc>
          <w:tcPr>
            <w:tcW w:w="1275" w:type="dxa"/>
          </w:tcPr>
          <w:p w14:paraId="112E951A" w14:textId="21E83DEA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20.0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431AB174" w14:textId="35E09319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925" w:type="dxa"/>
          </w:tcPr>
          <w:p w14:paraId="72169304" w14:textId="0F4F6C80" w:rsidR="000B2593" w:rsidRPr="002130D4" w:rsidRDefault="006B7B66" w:rsidP="000B259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30D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.013</w:t>
            </w:r>
          </w:p>
        </w:tc>
      </w:tr>
      <w:tr w:rsidR="000B2593" w:rsidRPr="000B2593" w14:paraId="3A95ED75" w14:textId="77777777" w:rsidTr="000B2593">
        <w:tc>
          <w:tcPr>
            <w:tcW w:w="3828" w:type="dxa"/>
          </w:tcPr>
          <w:p w14:paraId="5FC7D64C" w14:textId="0377F848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Cyclosporine </w:t>
            </w:r>
            <w:r w:rsidR="00BE1BED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275" w:type="dxa"/>
          </w:tcPr>
          <w:p w14:paraId="1074FBAD" w14:textId="760D1A9D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4.0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72E7DC0F" w14:textId="67D04F67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12.5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</w:tcPr>
          <w:p w14:paraId="43F21ED7" w14:textId="47B0B0C6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2</w:t>
            </w:r>
          </w:p>
        </w:tc>
      </w:tr>
      <w:tr w:rsidR="000B2593" w:rsidRPr="000B2593" w14:paraId="1CD7A125" w14:textId="77777777" w:rsidTr="000B2593">
        <w:tc>
          <w:tcPr>
            <w:tcW w:w="3828" w:type="dxa"/>
          </w:tcPr>
          <w:p w14:paraId="24C362B2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Mycophenolate Mofetil </w:t>
            </w:r>
          </w:p>
        </w:tc>
        <w:tc>
          <w:tcPr>
            <w:tcW w:w="1275" w:type="dxa"/>
          </w:tcPr>
          <w:p w14:paraId="76ADFB30" w14:textId="67E00172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0B8A46F1" w14:textId="780C3126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28.1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</w:tcPr>
          <w:p w14:paraId="52D0519C" w14:textId="142A1484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75</w:t>
            </w:r>
          </w:p>
        </w:tc>
      </w:tr>
      <w:tr w:rsidR="000B2593" w:rsidRPr="000B2593" w14:paraId="041C0663" w14:textId="77777777" w:rsidTr="000B2593">
        <w:tc>
          <w:tcPr>
            <w:tcW w:w="3828" w:type="dxa"/>
          </w:tcPr>
          <w:p w14:paraId="174DC942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Tacrolimus </w:t>
            </w:r>
          </w:p>
        </w:tc>
        <w:tc>
          <w:tcPr>
            <w:tcW w:w="1275" w:type="dxa"/>
          </w:tcPr>
          <w:p w14:paraId="1E2EA106" w14:textId="3E272CE3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7DE437EC" w14:textId="6005F51D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925" w:type="dxa"/>
          </w:tcPr>
          <w:p w14:paraId="37424349" w14:textId="47F39802" w:rsidR="000B2593" w:rsidRPr="000B2593" w:rsidRDefault="00B5229E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88</w:t>
            </w:r>
          </w:p>
        </w:tc>
      </w:tr>
      <w:tr w:rsidR="000B2593" w:rsidRPr="000B2593" w14:paraId="0CA050DC" w14:textId="77777777" w:rsidTr="000B2593">
        <w:tc>
          <w:tcPr>
            <w:tcW w:w="3828" w:type="dxa"/>
          </w:tcPr>
          <w:p w14:paraId="422DC6A7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Leflunomide </w:t>
            </w:r>
          </w:p>
        </w:tc>
        <w:tc>
          <w:tcPr>
            <w:tcW w:w="1275" w:type="dxa"/>
          </w:tcPr>
          <w:p w14:paraId="712AC177" w14:textId="385B38F3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104CF968" w14:textId="3A2191B3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6.2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</w:tcPr>
          <w:p w14:paraId="7408B1F7" w14:textId="7FF1E71D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0B2593" w:rsidRPr="000B2593" w14:paraId="1C10A5E2" w14:textId="77777777" w:rsidTr="000B2593">
        <w:tc>
          <w:tcPr>
            <w:tcW w:w="3828" w:type="dxa"/>
            <w:tcBorders>
              <w:bottom w:val="nil"/>
            </w:tcBorders>
          </w:tcPr>
          <w:p w14:paraId="7D4AD2C6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Thalidomide </w:t>
            </w:r>
          </w:p>
        </w:tc>
        <w:tc>
          <w:tcPr>
            <w:tcW w:w="1275" w:type="dxa"/>
            <w:tcBorders>
              <w:bottom w:val="nil"/>
            </w:tcBorders>
          </w:tcPr>
          <w:p w14:paraId="3A84E161" w14:textId="607BA6F9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2268" w:type="dxa"/>
            <w:tcBorders>
              <w:bottom w:val="nil"/>
            </w:tcBorders>
          </w:tcPr>
          <w:p w14:paraId="16C70C00" w14:textId="238B4AE9" w:rsidR="000B2593" w:rsidRPr="000B2593" w:rsidRDefault="00BE1BED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3.1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  <w:tcBorders>
              <w:bottom w:val="nil"/>
            </w:tcBorders>
          </w:tcPr>
          <w:p w14:paraId="6D241398" w14:textId="7E3C3DE4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0B2593" w:rsidRPr="000B2593" w14:paraId="5B63CB06" w14:textId="77777777" w:rsidTr="000B2593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14:paraId="45B885B9" w14:textId="77777777" w:rsidR="000B2593" w:rsidRPr="000B2593" w:rsidRDefault="000B2593" w:rsidP="000B25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593">
              <w:rPr>
                <w:rFonts w:ascii="Times New Roman" w:eastAsia="DengXian" w:hAnsi="Times New Roman" w:cs="Times New Roman"/>
                <w:color w:val="000000"/>
              </w:rPr>
              <w:t xml:space="preserve">Methotrexate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52EEF401" w14:textId="77FACF84" w:rsidR="000B2593" w:rsidRPr="000B2593" w:rsidRDefault="0086323F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3413B67C" w14:textId="049D39DC" w:rsidR="000B2593" w:rsidRPr="000B2593" w:rsidRDefault="0086323F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A59F4">
              <w:rPr>
                <w:rFonts w:ascii="Times New Roman" w:hAnsi="Times New Roman" w:cs="Times New Roman"/>
                <w:color w:val="000000" w:themeColor="text1"/>
              </w:rPr>
              <w:t>6.2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5" w:type="dxa"/>
            <w:tcBorders>
              <w:top w:val="nil"/>
              <w:bottom w:val="single" w:sz="8" w:space="0" w:color="auto"/>
            </w:tcBorders>
          </w:tcPr>
          <w:p w14:paraId="734C9101" w14:textId="7F203BD8" w:rsidR="000B2593" w:rsidRPr="000B2593" w:rsidRDefault="006B7B66" w:rsidP="000B259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99</w:t>
            </w:r>
          </w:p>
        </w:tc>
      </w:tr>
    </w:tbl>
    <w:p w14:paraId="2E641591" w14:textId="70747966" w:rsidR="00827FDD" w:rsidRDefault="00F25924" w:rsidP="00827FD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LE:</w:t>
      </w:r>
      <w:r w:rsidRPr="00F25924">
        <w:t xml:space="preserve"> </w:t>
      </w:r>
      <w:r w:rsidRPr="00F25924">
        <w:rPr>
          <w:rFonts w:ascii="Times New Roman" w:hAnsi="Times New Roman" w:cs="Times New Roman"/>
          <w:color w:val="000000" w:themeColor="text1"/>
        </w:rPr>
        <w:t>systemic lupus erythematosus</w:t>
      </w:r>
      <w:r>
        <w:rPr>
          <w:rFonts w:ascii="Times New Roman" w:hAnsi="Times New Roman" w:cs="Times New Roman"/>
          <w:color w:val="000000" w:themeColor="text1"/>
        </w:rPr>
        <w:t>;</w:t>
      </w:r>
      <w:r w:rsidR="00827FD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N: L</w:t>
      </w:r>
      <w:r w:rsidRPr="00CB5469">
        <w:rPr>
          <w:rFonts w:ascii="Times New Roman" w:hAnsi="Times New Roman" w:cs="Times New Roman"/>
          <w:color w:val="000000" w:themeColor="text1"/>
        </w:rPr>
        <w:t>upus nephritis</w:t>
      </w:r>
      <w:r>
        <w:rPr>
          <w:rFonts w:ascii="Times New Roman" w:hAnsi="Times New Roman" w:cs="Times New Roman"/>
          <w:color w:val="000000" w:themeColor="text1"/>
        </w:rPr>
        <w:t>.</w:t>
      </w:r>
      <w:r w:rsidR="009F0645" w:rsidRPr="009F0645">
        <w:rPr>
          <w:rFonts w:ascii="Times New Roman" w:hAnsi="Times New Roman" w:cs="Times New Roman"/>
          <w:color w:val="000000" w:themeColor="text1"/>
        </w:rPr>
        <w:t xml:space="preserve"> P value was determined by </w:t>
      </w:r>
      <w:r w:rsidR="009364F5" w:rsidRPr="009364F5">
        <w:rPr>
          <w:rFonts w:ascii="Times New Roman" w:hAnsi="Times New Roman" w:cs="Times New Roman"/>
          <w:color w:val="000000" w:themeColor="text1"/>
        </w:rPr>
        <w:t xml:space="preserve">Mann-Whitney test </w:t>
      </w:r>
      <w:r w:rsidR="009364F5">
        <w:rPr>
          <w:rFonts w:ascii="Times New Roman" w:hAnsi="Times New Roman" w:cs="Times New Roman" w:hint="eastAsia"/>
          <w:color w:val="000000" w:themeColor="text1"/>
        </w:rPr>
        <w:t>and</w:t>
      </w:r>
      <w:r w:rsidR="009364F5">
        <w:rPr>
          <w:rFonts w:ascii="Times New Roman" w:hAnsi="Times New Roman" w:cs="Times New Roman"/>
          <w:color w:val="000000" w:themeColor="text1"/>
        </w:rPr>
        <w:t xml:space="preserve"> </w:t>
      </w:r>
      <w:r w:rsidR="009F0645" w:rsidRPr="009F0645">
        <w:rPr>
          <w:rFonts w:ascii="Times New Roman" w:hAnsi="Times New Roman" w:cs="Times New Roman"/>
          <w:color w:val="000000" w:themeColor="text1"/>
        </w:rPr>
        <w:t>Pearson’s Chi-squared test. p&lt; 0.05 was taken as significant.</w:t>
      </w:r>
    </w:p>
    <w:p w14:paraId="363D7964" w14:textId="77777777" w:rsidR="00162D5F" w:rsidRPr="00162D5F" w:rsidRDefault="00162D5F" w:rsidP="00827FDD">
      <w:pPr>
        <w:rPr>
          <w:rFonts w:ascii="Times New Roman" w:hAnsi="Times New Roman" w:cs="Times New Roman"/>
          <w:color w:val="000000" w:themeColor="text1"/>
        </w:rPr>
      </w:pPr>
    </w:p>
    <w:p w14:paraId="683F7100" w14:textId="09C697D2" w:rsidR="000B2593" w:rsidRDefault="004F231E" w:rsidP="005A110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S1</w:t>
      </w:r>
      <w:r w:rsidR="00D2536C">
        <w:rPr>
          <w:rFonts w:ascii="Times New Roman" w:hAnsi="Times New Roman" w:cs="Times New Roman"/>
          <w:color w:val="000000" w:themeColor="text1"/>
        </w:rPr>
        <w:t xml:space="preserve"> </w:t>
      </w:r>
    </w:p>
    <w:p w14:paraId="52BF4ABD" w14:textId="0EBC202D" w:rsidR="004F231E" w:rsidRDefault="00936D53" w:rsidP="005A110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pict w14:anchorId="1739A5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3.25pt;height:192.75pt">
            <v:imagedata r:id="rId6" o:title="AZA"/>
          </v:shape>
        </w:pict>
      </w:r>
    </w:p>
    <w:p w14:paraId="622B0BFA" w14:textId="18613228" w:rsidR="00390FAE" w:rsidRPr="00F25924" w:rsidRDefault="00390FAE" w:rsidP="005A1107">
      <w:pPr>
        <w:rPr>
          <w:rFonts w:ascii="Times New Roman" w:hAnsi="Times New Roman" w:cs="Times New Roman"/>
          <w:color w:val="000000" w:themeColor="text1"/>
        </w:rPr>
      </w:pPr>
      <w:r w:rsidRPr="00390FAE">
        <w:rPr>
          <w:rFonts w:ascii="Times New Roman" w:hAnsi="Times New Roman" w:cs="Times New Roman"/>
          <w:color w:val="000000" w:themeColor="text1"/>
        </w:rPr>
        <w:t>Figure S1 Comparative analysis of blood DN B cells from LN patients treated with or without azathioprine</w:t>
      </w:r>
      <w:r>
        <w:rPr>
          <w:rFonts w:ascii="Times New Roman" w:hAnsi="Times New Roman" w:cs="Times New Roman"/>
          <w:color w:val="000000" w:themeColor="text1"/>
        </w:rPr>
        <w:t>.</w:t>
      </w:r>
      <w:r w:rsidRPr="00390FAE">
        <w:t xml:space="preserve"> </w:t>
      </w:r>
      <w:r w:rsidRPr="00390FAE">
        <w:rPr>
          <w:rFonts w:ascii="Times New Roman" w:hAnsi="Times New Roman" w:cs="Times New Roman"/>
          <w:color w:val="000000" w:themeColor="text1"/>
        </w:rPr>
        <w:t>P was calculated according to Mann-Whitney test. LN: Lupus nephritis; AZA: azathioprine.</w:t>
      </w:r>
    </w:p>
    <w:sectPr w:rsidR="00390FAE" w:rsidRPr="00F25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4DA30" w14:textId="77777777" w:rsidR="00936D53" w:rsidRDefault="00936D53" w:rsidP="00390FAE">
      <w:r>
        <w:separator/>
      </w:r>
    </w:p>
  </w:endnote>
  <w:endnote w:type="continuationSeparator" w:id="0">
    <w:p w14:paraId="07B26CCF" w14:textId="77777777" w:rsidR="00936D53" w:rsidRDefault="00936D53" w:rsidP="0039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46FA8" w14:textId="77777777" w:rsidR="00936D53" w:rsidRDefault="00936D53" w:rsidP="00390FAE">
      <w:r>
        <w:separator/>
      </w:r>
    </w:p>
  </w:footnote>
  <w:footnote w:type="continuationSeparator" w:id="0">
    <w:p w14:paraId="237522C2" w14:textId="77777777" w:rsidR="00936D53" w:rsidRDefault="00936D53" w:rsidP="00390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CB0"/>
    <w:rsid w:val="000B2593"/>
    <w:rsid w:val="00110686"/>
    <w:rsid w:val="001348DF"/>
    <w:rsid w:val="0015462E"/>
    <w:rsid w:val="00162D5F"/>
    <w:rsid w:val="001810BD"/>
    <w:rsid w:val="001A2E7E"/>
    <w:rsid w:val="001D1CBC"/>
    <w:rsid w:val="002130D4"/>
    <w:rsid w:val="00262C3C"/>
    <w:rsid w:val="002D58E3"/>
    <w:rsid w:val="00312694"/>
    <w:rsid w:val="00323173"/>
    <w:rsid w:val="0033362F"/>
    <w:rsid w:val="00390FAE"/>
    <w:rsid w:val="00393B0C"/>
    <w:rsid w:val="003F0662"/>
    <w:rsid w:val="004212B0"/>
    <w:rsid w:val="004F231E"/>
    <w:rsid w:val="00526592"/>
    <w:rsid w:val="00565563"/>
    <w:rsid w:val="005A1107"/>
    <w:rsid w:val="005D265A"/>
    <w:rsid w:val="005E20A2"/>
    <w:rsid w:val="006121EB"/>
    <w:rsid w:val="00645190"/>
    <w:rsid w:val="006659D7"/>
    <w:rsid w:val="006A0615"/>
    <w:rsid w:val="006B7B66"/>
    <w:rsid w:val="00705997"/>
    <w:rsid w:val="007141B9"/>
    <w:rsid w:val="00721B3E"/>
    <w:rsid w:val="00736C22"/>
    <w:rsid w:val="00757AF3"/>
    <w:rsid w:val="007A1A56"/>
    <w:rsid w:val="007B043E"/>
    <w:rsid w:val="00815508"/>
    <w:rsid w:val="00827FDD"/>
    <w:rsid w:val="00837205"/>
    <w:rsid w:val="0086323F"/>
    <w:rsid w:val="008A7FA9"/>
    <w:rsid w:val="00903433"/>
    <w:rsid w:val="00911EA8"/>
    <w:rsid w:val="00922438"/>
    <w:rsid w:val="00925513"/>
    <w:rsid w:val="009364F5"/>
    <w:rsid w:val="00936D53"/>
    <w:rsid w:val="009A59F4"/>
    <w:rsid w:val="009B2F2D"/>
    <w:rsid w:val="009F0645"/>
    <w:rsid w:val="00A8009C"/>
    <w:rsid w:val="00B046FE"/>
    <w:rsid w:val="00B1547A"/>
    <w:rsid w:val="00B27911"/>
    <w:rsid w:val="00B329AD"/>
    <w:rsid w:val="00B5229E"/>
    <w:rsid w:val="00B74441"/>
    <w:rsid w:val="00BD7FFC"/>
    <w:rsid w:val="00BE1BED"/>
    <w:rsid w:val="00C874D6"/>
    <w:rsid w:val="00C877D0"/>
    <w:rsid w:val="00CB5469"/>
    <w:rsid w:val="00CC5F3B"/>
    <w:rsid w:val="00CD2CEA"/>
    <w:rsid w:val="00D023C6"/>
    <w:rsid w:val="00D2536C"/>
    <w:rsid w:val="00D45753"/>
    <w:rsid w:val="00D70D87"/>
    <w:rsid w:val="00D86573"/>
    <w:rsid w:val="00E60E0A"/>
    <w:rsid w:val="00E85CB0"/>
    <w:rsid w:val="00F2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9D8E9"/>
  <w15:chartTrackingRefBased/>
  <w15:docId w15:val="{84EE18ED-FF91-4FFD-A349-FE6AEF559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D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0B2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0F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0F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旭杰</dc:creator>
  <cp:keywords/>
  <dc:description/>
  <cp:lastModifiedBy>Giorgia Aprile</cp:lastModifiedBy>
  <cp:revision>2</cp:revision>
  <dcterms:created xsi:type="dcterms:W3CDTF">2020-04-06T13:21:00Z</dcterms:created>
  <dcterms:modified xsi:type="dcterms:W3CDTF">2020-04-06T13:21:00Z</dcterms:modified>
</cp:coreProperties>
</file>